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6"/>
        <w:gridCol w:w="1022"/>
        <w:gridCol w:w="3600"/>
        <w:gridCol w:w="2610"/>
        <w:gridCol w:w="1800"/>
      </w:tblGrid>
      <w:tr w:rsidR="00E44E1C" w14:paraId="0FE68AF5" w14:textId="77777777" w:rsidTr="005A2066"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DF0BAC" w14:textId="45C70489" w:rsidR="000722A6" w:rsidRPr="006F7985" w:rsidRDefault="006F7985" w:rsidP="006F7985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 xml:space="preserve">Vir </w:t>
            </w:r>
            <w:r w:rsidR="008E5C2F" w:rsidRPr="008E5C2F">
              <w:rPr>
                <w:rFonts w:ascii="Helvetica" w:hAnsi="Helvetica"/>
                <w:b/>
                <w:sz w:val="18"/>
                <w:szCs w:val="18"/>
              </w:rPr>
              <w:t>Protein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5ACFC96F" w14:textId="2E992B71" w:rsidR="000722A6" w:rsidRPr="00F70936" w:rsidRDefault="008E5C2F" w:rsidP="00467D25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proofErr w:type="gramStart"/>
            <w:r>
              <w:rPr>
                <w:rFonts w:ascii="Helvetica" w:hAnsi="Helvetica"/>
                <w:b/>
                <w:sz w:val="18"/>
                <w:szCs w:val="18"/>
              </w:rPr>
              <w:t>pTi</w:t>
            </w:r>
            <w:r w:rsidR="000722A6" w:rsidRPr="00F70936">
              <w:rPr>
                <w:rFonts w:ascii="Helvetica" w:hAnsi="Helvetica"/>
                <w:b/>
                <w:sz w:val="18"/>
                <w:szCs w:val="18"/>
              </w:rPr>
              <w:t>C58</w:t>
            </w:r>
            <w:proofErr w:type="gramEnd"/>
          </w:p>
          <w:p w14:paraId="706F7C37" w14:textId="7C2F9154" w:rsidR="00E44E1C" w:rsidRPr="00F70936" w:rsidRDefault="008E5C2F" w:rsidP="00467D25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>OLN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31EBAC11" w14:textId="09EB053A" w:rsidR="00E44E1C" w:rsidRPr="00F70936" w:rsidRDefault="00E44E1C" w:rsidP="00456E61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F70936">
              <w:rPr>
                <w:rFonts w:ascii="Helvetica" w:hAnsi="Helvetica"/>
                <w:b/>
                <w:sz w:val="18"/>
                <w:szCs w:val="18"/>
              </w:rPr>
              <w:t>Species</w:t>
            </w:r>
            <w:r w:rsidR="00E0001C" w:rsidRPr="00F70936">
              <w:rPr>
                <w:rFonts w:ascii="Helvetica" w:hAnsi="Helvetica"/>
                <w:b/>
                <w:sz w:val="18"/>
                <w:szCs w:val="18"/>
              </w:rPr>
              <w:t xml:space="preserve"> </w:t>
            </w:r>
            <w:r w:rsidRPr="00F70936">
              <w:rPr>
                <w:rFonts w:ascii="Helvetica" w:hAnsi="Helvetica"/>
                <w:b/>
                <w:sz w:val="18"/>
                <w:szCs w:val="18"/>
              </w:rPr>
              <w:t>(</w:t>
            </w:r>
            <w:r w:rsidR="00456E61">
              <w:rPr>
                <w:rFonts w:ascii="Helvetica" w:hAnsi="Helvetica"/>
                <w:b/>
                <w:sz w:val="18"/>
                <w:szCs w:val="18"/>
              </w:rPr>
              <w:t>S</w:t>
            </w:r>
            <w:r w:rsidRPr="00F70936">
              <w:rPr>
                <w:rFonts w:ascii="Helvetica" w:hAnsi="Helvetica"/>
                <w:b/>
                <w:sz w:val="18"/>
                <w:szCs w:val="18"/>
              </w:rPr>
              <w:t>train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AB62CE7" w14:textId="77777777" w:rsidR="009074B3" w:rsidRPr="00F70936" w:rsidRDefault="00137DB3" w:rsidP="001628E8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F70936">
              <w:rPr>
                <w:rFonts w:ascii="Helvetica" w:hAnsi="Helvetica"/>
                <w:b/>
                <w:sz w:val="18"/>
                <w:szCs w:val="18"/>
              </w:rPr>
              <w:t>Identity</w:t>
            </w:r>
            <w:r w:rsidR="009074B3" w:rsidRPr="00F70936">
              <w:rPr>
                <w:rFonts w:ascii="Helvetica" w:hAnsi="Helvetica"/>
                <w:b/>
                <w:sz w:val="18"/>
                <w:szCs w:val="18"/>
              </w:rPr>
              <w:t xml:space="preserve"> %</w:t>
            </w:r>
          </w:p>
          <w:p w14:paraId="3934E41D" w14:textId="47498668" w:rsidR="000722A6" w:rsidRPr="00F70936" w:rsidRDefault="00137DB3" w:rsidP="001628E8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F70936">
              <w:rPr>
                <w:rFonts w:ascii="Helvetica" w:hAnsi="Helvetica"/>
                <w:b/>
                <w:sz w:val="18"/>
                <w:szCs w:val="18"/>
              </w:rPr>
              <w:t>(Query Cover</w:t>
            </w:r>
            <w:r w:rsidR="009074B3" w:rsidRPr="00F70936">
              <w:rPr>
                <w:rFonts w:ascii="Helvetica" w:hAnsi="Helvetica"/>
                <w:b/>
                <w:sz w:val="18"/>
                <w:szCs w:val="18"/>
              </w:rPr>
              <w:t xml:space="preserve"> </w:t>
            </w:r>
            <w:r w:rsidRPr="00F70936">
              <w:rPr>
                <w:rFonts w:ascii="Helvetica" w:hAnsi="Helvetica"/>
                <w:b/>
                <w:sz w:val="18"/>
                <w:szCs w:val="18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E1591" w14:textId="77777777" w:rsidR="00F52327" w:rsidRPr="00F52327" w:rsidRDefault="00F52327" w:rsidP="00B56200">
            <w:pPr>
              <w:rPr>
                <w:rFonts w:ascii="Helvetica" w:hAnsi="Helvetica"/>
                <w:b/>
                <w:i/>
                <w:sz w:val="18"/>
                <w:szCs w:val="18"/>
              </w:rPr>
            </w:pPr>
            <w:r w:rsidRPr="00F52327">
              <w:rPr>
                <w:rFonts w:ascii="Helvetica" w:hAnsi="Helvetica"/>
                <w:b/>
                <w:i/>
                <w:sz w:val="18"/>
                <w:szCs w:val="18"/>
              </w:rPr>
              <w:t>Rhizobium</w:t>
            </w:r>
          </w:p>
          <w:p w14:paraId="3D200181" w14:textId="77777777" w:rsidR="000722A6" w:rsidRPr="00F70936" w:rsidRDefault="00E44E1C" w:rsidP="00B56200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F70936">
              <w:rPr>
                <w:rFonts w:ascii="Helvetica" w:hAnsi="Helvetica"/>
                <w:b/>
                <w:sz w:val="18"/>
                <w:szCs w:val="18"/>
              </w:rPr>
              <w:t>Protein ID</w:t>
            </w:r>
          </w:p>
        </w:tc>
      </w:tr>
      <w:tr w:rsidR="00B30B2A" w14:paraId="6B1D3563" w14:textId="77777777" w:rsidTr="00A3451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787FE4B" w14:textId="172E33B8" w:rsidR="00B30B2A" w:rsidRPr="00F70936" w:rsidRDefault="00B30B2A" w:rsidP="00A3451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A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37337417" w14:textId="77777777" w:rsidR="00B30B2A" w:rsidRPr="00F70936" w:rsidRDefault="00B30B2A" w:rsidP="00A3451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bookmarkStart w:id="0" w:name="OLE_LINK102"/>
            <w:bookmarkStart w:id="1" w:name="OLE_LINK103"/>
            <w:r w:rsidRPr="00F70936">
              <w:rPr>
                <w:rFonts w:ascii="Helvetica" w:hAnsi="Helvetica"/>
                <w:sz w:val="18"/>
                <w:szCs w:val="18"/>
              </w:rPr>
              <w:t>Atu6166</w:t>
            </w:r>
            <w:bookmarkEnd w:id="0"/>
            <w:bookmarkEnd w:id="1"/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8C29D53" w14:textId="2F592118" w:rsidR="00B30B2A" w:rsidRPr="00F70936" w:rsidRDefault="00B30B2A" w:rsidP="000722A6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Pr="00F70936">
              <w:rPr>
                <w:rFonts w:ascii="Helvetica" w:hAnsi="Helvetica"/>
                <w:sz w:val="18"/>
                <w:szCs w:val="18"/>
              </w:rPr>
              <w:t>(STM3625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D1A3F10" w14:textId="36EDD8B5" w:rsidR="00B30B2A" w:rsidRPr="00F70936" w:rsidRDefault="002B21D4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 xml:space="preserve">30 </w:t>
            </w:r>
            <w:r w:rsidR="00137DB3" w:rsidRPr="00F70936">
              <w:rPr>
                <w:rFonts w:ascii="Helvetica" w:hAnsi="Helvetica"/>
                <w:sz w:val="18"/>
                <w:szCs w:val="18"/>
              </w:rPr>
              <w:t>(34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12F20E59" w14:textId="77777777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CM78990.1</w:t>
            </w:r>
          </w:p>
        </w:tc>
      </w:tr>
      <w:tr w:rsidR="00B30B2A" w14:paraId="569F41A2" w14:textId="77777777" w:rsidTr="00F52327">
        <w:trPr>
          <w:trHeight w:val="234"/>
        </w:trPr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16DBF3F0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</w:tcPr>
          <w:p w14:paraId="0F29EFDE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7E69DFF9" w14:textId="1DABC23A" w:rsidR="00B30B2A" w:rsidRPr="00F70936" w:rsidRDefault="00B30B2A" w:rsidP="000722A6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3EC23F0E" w14:textId="56AFFC15" w:rsidR="00B30B2A" w:rsidRPr="00F70936" w:rsidRDefault="00B30B2A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CF9CFA2" w14:textId="340038E4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30B2A" w14:paraId="3DCE1F4F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6A5BE24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</w:tcPr>
          <w:p w14:paraId="0F7C4033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2CB7A531" w14:textId="783D6B31" w:rsidR="00B30B2A" w:rsidRPr="00F70936" w:rsidRDefault="00B30B2A" w:rsidP="000722A6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  <w:r w:rsidRPr="005A2066">
              <w:rPr>
                <w:rFonts w:ascii="Helvetica" w:hAnsi="Helvetica"/>
                <w:sz w:val="18"/>
                <w:szCs w:val="18"/>
              </w:rPr>
              <w:t xml:space="preserve"> (R7A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C491947" w14:textId="655D7EAB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45 (97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3B5B6F6B" w14:textId="54BF8D62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AD31451.1</w:t>
            </w:r>
          </w:p>
        </w:tc>
      </w:tr>
      <w:tr w:rsidR="00B30B2A" w14:paraId="4303E0F4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9452CB" w14:textId="4861574D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B1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0338F06B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67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A6BF4F7" w14:textId="77777777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AA17522" w14:textId="4EE85702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76 (97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7F177C2E" w14:textId="77777777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07538755.1</w:t>
            </w:r>
          </w:p>
        </w:tc>
      </w:tr>
      <w:tr w:rsidR="00B30B2A" w14:paraId="2354BDE7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D9CE61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6CCF1BA1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6063D8C3" w14:textId="57F93F12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717F929E" w14:textId="4B4B25C8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29 (72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628B92D" w14:textId="590BC7E3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47635188.1</w:t>
            </w:r>
          </w:p>
        </w:tc>
      </w:tr>
      <w:tr w:rsidR="00B30B2A" w14:paraId="4B38F26C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06167F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5599B5DD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04E2D42D" w14:textId="6327B5D8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  <w:r w:rsidR="004C6042"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="004C6042" w:rsidRPr="005A2066">
              <w:rPr>
                <w:rFonts w:ascii="Helvetica" w:hAnsi="Helvetica"/>
                <w:sz w:val="18"/>
                <w:szCs w:val="18"/>
              </w:rPr>
              <w:t>(R7A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CF2839D" w14:textId="594B5F1D" w:rsidR="00B30B2A" w:rsidRPr="00F70936" w:rsidRDefault="00E0001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49 (97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4EAFD987" w14:textId="15549A84" w:rsidR="00B30B2A" w:rsidRPr="008F5864" w:rsidRDefault="00E0001C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AD31462.1</w:t>
            </w:r>
          </w:p>
        </w:tc>
      </w:tr>
      <w:tr w:rsidR="00B30B2A" w14:paraId="4D4EA153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18DFD6" w14:textId="14FCFC22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B2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754FE7FC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68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6B17AA1" w14:textId="242AB20A" w:rsidR="00B30B2A" w:rsidRPr="00F70936" w:rsidRDefault="00B30B2A" w:rsidP="001432C9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sz w:val="18"/>
                <w:szCs w:val="18"/>
              </w:rPr>
              <w:t xml:space="preserve"> (STM3625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1BA7A69" w14:textId="0CA38384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85 (100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39F6D4CD" w14:textId="77777777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CM79764.1</w:t>
            </w:r>
          </w:p>
        </w:tc>
      </w:tr>
      <w:tr w:rsidR="00B30B2A" w14:paraId="171B0CC4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8FD9B9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15A06F9E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46E6B8F8" w14:textId="6DC59302" w:rsidR="00B30B2A" w:rsidRPr="00F70936" w:rsidRDefault="00B30B2A" w:rsidP="001432C9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1C52E141" w14:textId="3FCC3D46" w:rsidR="00B30B2A" w:rsidRPr="00F70936" w:rsidRDefault="00B30B2A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2984851" w14:textId="21FEE35A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30B2A" w14:paraId="50937961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C57DAB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4A72C104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2F63A3A0" w14:textId="4AA2D08E" w:rsidR="00B30B2A" w:rsidRPr="00F70936" w:rsidRDefault="00B30B2A" w:rsidP="001432C9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  <w:r w:rsidR="004C6042"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="004C6042" w:rsidRPr="005A2066">
              <w:rPr>
                <w:rFonts w:ascii="Helvetica" w:hAnsi="Helvetica"/>
                <w:sz w:val="18"/>
                <w:szCs w:val="18"/>
              </w:rPr>
              <w:t>(R7A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C88FD8E" w14:textId="2A4D22BE" w:rsidR="00B30B2A" w:rsidRPr="00F70936" w:rsidRDefault="00E0001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66 (100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4E73EE8D" w14:textId="37FEA18C" w:rsidR="00B30B2A" w:rsidRPr="008F5864" w:rsidRDefault="00E0001C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AD31461.1</w:t>
            </w:r>
          </w:p>
        </w:tc>
      </w:tr>
      <w:tr w:rsidR="00B30B2A" w14:paraId="6F61BC4C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A8A760" w14:textId="77A33658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B3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0229C34E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69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3A98FB3" w14:textId="59C50D7C" w:rsidR="00B30B2A" w:rsidRPr="00F70936" w:rsidRDefault="00B30B2A" w:rsidP="006166C4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Pr="00F70936">
              <w:rPr>
                <w:rFonts w:ascii="Helvetica" w:hAnsi="Helvetica"/>
                <w:sz w:val="18"/>
                <w:szCs w:val="18"/>
              </w:rPr>
              <w:t>(STM3625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AFA8EA1" w14:textId="256B7716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44 (23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6601D553" w14:textId="4B68C82D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CM75065.1</w:t>
            </w:r>
          </w:p>
        </w:tc>
      </w:tr>
      <w:tr w:rsidR="00B30B2A" w14:paraId="3B9B5640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81A613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6FCCE11E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21E54146" w14:textId="5BA190BD" w:rsidR="00B30B2A" w:rsidRPr="00F70936" w:rsidRDefault="00B30B2A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7305DA31" w14:textId="5592EAC2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38 (85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29079BE" w14:textId="40CC74E5" w:rsidR="00B30B2A" w:rsidRPr="008F5864" w:rsidRDefault="00B30B2A" w:rsidP="00E44E1C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47639517.1</w:t>
            </w:r>
          </w:p>
        </w:tc>
      </w:tr>
      <w:tr w:rsidR="00B30B2A" w14:paraId="0A93D6DF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DDD9F7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2CFFCB26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6C21325D" w14:textId="3FDE34F7" w:rsidR="00B30B2A" w:rsidRPr="00F70936" w:rsidRDefault="00B30B2A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  <w:r w:rsidR="004C6042" w:rsidRPr="005A2066">
              <w:rPr>
                <w:rFonts w:ascii="Helvetica" w:hAnsi="Helvetica"/>
                <w:sz w:val="18"/>
                <w:szCs w:val="18"/>
              </w:rPr>
              <w:t xml:space="preserve"> (R7A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0961784" w14:textId="5E1566BB" w:rsidR="00B30B2A" w:rsidRPr="00F70936" w:rsidRDefault="004C6042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83 (99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2910F500" w14:textId="4FA1FAC3" w:rsidR="00B30B2A" w:rsidRPr="008F5864" w:rsidRDefault="004C6042" w:rsidP="00E44E1C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AD31460.1</w:t>
            </w:r>
          </w:p>
        </w:tc>
      </w:tr>
      <w:tr w:rsidR="00B30B2A" w14:paraId="527D21F7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E9CD35" w14:textId="0B0D0AED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B4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0E725A33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7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2E38134" w14:textId="660C9069" w:rsidR="00B30B2A" w:rsidRPr="00F70936" w:rsidRDefault="00B30B2A" w:rsidP="006166C4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sz w:val="18"/>
                <w:szCs w:val="18"/>
              </w:rPr>
              <w:t xml:space="preserve"> (STM3625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CE08FAA" w14:textId="719F5244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24 (86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028F675E" w14:textId="0E68E677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CM80092.1</w:t>
            </w:r>
          </w:p>
        </w:tc>
      </w:tr>
      <w:tr w:rsidR="00B30B2A" w14:paraId="59E836E9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F1171E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4510A859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2B173EFE" w14:textId="6C504342" w:rsidR="00B30B2A" w:rsidRPr="00F70936" w:rsidRDefault="00B30B2A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35D855E3" w14:textId="63B46093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27 (93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763C779" w14:textId="20C79BDA" w:rsidR="00B30B2A" w:rsidRPr="008F5864" w:rsidRDefault="00B30B2A" w:rsidP="00E44E1C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52213444.1</w:t>
            </w:r>
          </w:p>
        </w:tc>
      </w:tr>
      <w:tr w:rsidR="00B30B2A" w14:paraId="17D4916D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8F6D33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655D0E39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3DF79299" w14:textId="60C6A614" w:rsidR="00B30B2A" w:rsidRPr="00F70936" w:rsidRDefault="00B30B2A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  <w:r w:rsidR="004C6042"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="004C6042" w:rsidRPr="005A2066">
              <w:rPr>
                <w:rFonts w:ascii="Helvetica" w:hAnsi="Helvetica"/>
                <w:sz w:val="18"/>
                <w:szCs w:val="18"/>
              </w:rPr>
              <w:t>(R7A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DBFD504" w14:textId="5BBC33F5" w:rsidR="00B30B2A" w:rsidRPr="00F70936" w:rsidRDefault="004C6042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80 (100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235BE7B3" w14:textId="14264A0B" w:rsidR="00B30B2A" w:rsidRPr="008F5864" w:rsidRDefault="004C6042" w:rsidP="00E44E1C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AD31459.1</w:t>
            </w:r>
          </w:p>
        </w:tc>
      </w:tr>
      <w:tr w:rsidR="00B30B2A" w14:paraId="49DFCF25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DA646E" w14:textId="1DC9E006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B5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5A4B9B30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71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48E98F27" w14:textId="7C888E59" w:rsidR="00B30B2A" w:rsidRPr="00F70936" w:rsidRDefault="00B30B2A" w:rsidP="006166C4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sz w:val="18"/>
                <w:szCs w:val="18"/>
              </w:rPr>
              <w:t xml:space="preserve"> (STM3625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3259D11" w14:textId="11A6C881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83 (99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568BBD08" w14:textId="64A40B09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CM79761.1</w:t>
            </w:r>
          </w:p>
        </w:tc>
      </w:tr>
      <w:tr w:rsidR="00B30B2A" w14:paraId="430C6C42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1AA638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5B677BC6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2C043512" w14:textId="33FAFB7E" w:rsidR="00B30B2A" w:rsidRPr="00F70936" w:rsidRDefault="00B30B2A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3874BAB9" w14:textId="6EFC1867" w:rsidR="00B30B2A" w:rsidRPr="00F70936" w:rsidRDefault="00B30B2A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12C141C" w14:textId="77777777" w:rsidR="00B30B2A" w:rsidRPr="008F5864" w:rsidRDefault="00B30B2A" w:rsidP="00E44E1C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30B2A" w14:paraId="702742C4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A20401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38808703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35C8401A" w14:textId="4AE8D1D5" w:rsidR="00B30B2A" w:rsidRPr="00F70936" w:rsidRDefault="00B30B2A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  <w:r w:rsidR="004C6042"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="004C6042" w:rsidRPr="005A2066">
              <w:rPr>
                <w:rFonts w:ascii="Helvetica" w:hAnsi="Helvetica"/>
                <w:sz w:val="18"/>
                <w:szCs w:val="18"/>
              </w:rPr>
              <w:t>(R7A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E500042" w14:textId="33D79119" w:rsidR="00B30B2A" w:rsidRPr="00F70936" w:rsidRDefault="004C6042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56 (98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3E26C383" w14:textId="18C24408" w:rsidR="00B30B2A" w:rsidRPr="008F5864" w:rsidRDefault="004C6042" w:rsidP="00E44E1C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AD31458.1</w:t>
            </w:r>
          </w:p>
        </w:tc>
      </w:tr>
      <w:tr w:rsidR="00B30B2A" w14:paraId="448A5FEA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C49B8C" w14:textId="249BF335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B6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3B90195C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72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229AD8C" w14:textId="7842DA7E" w:rsidR="00B30B2A" w:rsidRPr="00F70936" w:rsidRDefault="00981FC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3F3A682" w14:textId="56C4741A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76 (100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25478A1E" w14:textId="67B66259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07538745.1</w:t>
            </w:r>
          </w:p>
        </w:tc>
      </w:tr>
      <w:tr w:rsidR="00B30B2A" w14:paraId="7ECBB156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8E64A2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70B75F69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45D420B3" w14:textId="79375EAA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75F7600C" w14:textId="260AAF6C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29 (73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E2C9137" w14:textId="3DDC03AC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47635212.1</w:t>
            </w:r>
          </w:p>
        </w:tc>
      </w:tr>
      <w:tr w:rsidR="00B30B2A" w14:paraId="42EC6755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5F1F95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474B9455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39866EB9" w14:textId="3B29BA9C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  <w:r w:rsidR="004C6042" w:rsidRPr="005A2066">
              <w:rPr>
                <w:rFonts w:ascii="Helvetica" w:hAnsi="Helvetica"/>
                <w:sz w:val="18"/>
                <w:szCs w:val="18"/>
              </w:rPr>
              <w:t xml:space="preserve"> (R7A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55293FC" w14:textId="4AFFA9AB" w:rsidR="00B30B2A" w:rsidRPr="00F70936" w:rsidRDefault="004C6042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70 (98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7C041025" w14:textId="0D4FBB75" w:rsidR="00B30B2A" w:rsidRPr="008F5864" w:rsidRDefault="0092545E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AD314</w:t>
            </w:r>
            <w:r w:rsidR="004C6042" w:rsidRPr="008F5864">
              <w:rPr>
                <w:rFonts w:ascii="Helvetica" w:hAnsi="Helvetica"/>
                <w:sz w:val="18"/>
                <w:szCs w:val="18"/>
              </w:rPr>
              <w:t>57.1</w:t>
            </w:r>
          </w:p>
        </w:tc>
      </w:tr>
      <w:tr w:rsidR="00B30B2A" w14:paraId="1360E9E8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5F974C" w14:textId="120170E4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B7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543BF6BB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73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C17835D" w14:textId="27D0D829" w:rsidR="00B30B2A" w:rsidRPr="00F70936" w:rsidRDefault="00B30B2A" w:rsidP="006166C4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Pr="00F70936">
              <w:rPr>
                <w:rFonts w:ascii="Helvetica" w:hAnsi="Helvetica"/>
                <w:sz w:val="18"/>
                <w:szCs w:val="18"/>
              </w:rPr>
              <w:t>(STM3625</w:t>
            </w:r>
            <w:r w:rsidRPr="00F70936">
              <w:rPr>
                <w:rFonts w:ascii="Helvetica" w:hAnsi="Helvetica"/>
                <w:i/>
                <w:sz w:val="18"/>
                <w:szCs w:val="18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D17929A" w14:textId="796A7D5E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80 (89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08612F51" w14:textId="5C54A60E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CM79759.1</w:t>
            </w:r>
          </w:p>
        </w:tc>
      </w:tr>
      <w:tr w:rsidR="00B30B2A" w14:paraId="67588FCD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FA1498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1FF4BE3F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0B33451E" w14:textId="6295327E" w:rsidR="00B30B2A" w:rsidRPr="00F70936" w:rsidRDefault="00B30B2A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48EF354A" w14:textId="655F8DB4" w:rsidR="00B30B2A" w:rsidRPr="00F70936" w:rsidRDefault="00B30B2A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BDC23DD" w14:textId="77777777" w:rsidR="00B30B2A" w:rsidRPr="008F5864" w:rsidRDefault="00B30B2A" w:rsidP="00E44E1C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30B2A" w14:paraId="558461CE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91A65B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2DA7C6B4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187EB279" w14:textId="00AAFD76" w:rsidR="00B30B2A" w:rsidRPr="00F70936" w:rsidRDefault="00B30B2A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 </w:t>
            </w:r>
            <w:r w:rsidRPr="005A2066">
              <w:rPr>
                <w:rFonts w:ascii="Helvetica" w:hAnsi="Helvetica"/>
                <w:sz w:val="18"/>
                <w:szCs w:val="18"/>
              </w:rPr>
              <w:t>(R7A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F917F95" w14:textId="2D7C8411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57 (83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1BD856BD" w14:textId="3B9095C3" w:rsidR="00B30B2A" w:rsidRPr="008F5864" w:rsidRDefault="00B30B2A" w:rsidP="00E44E1C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AD31456.1</w:t>
            </w:r>
          </w:p>
        </w:tc>
      </w:tr>
      <w:tr w:rsidR="00B30B2A" w14:paraId="0EB5F765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959E60" w14:textId="10026E12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B8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42E9AE1A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74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9C90493" w14:textId="1A9CDD9C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FC128CF" w14:textId="56ED550D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89 (100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404769E3" w14:textId="4684801F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07538740.1</w:t>
            </w:r>
          </w:p>
        </w:tc>
      </w:tr>
      <w:tr w:rsidR="00B30B2A" w14:paraId="728402B5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E08D91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42A3F680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27346C09" w14:textId="0D6683B2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21215F73" w14:textId="0417282C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25 (93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85791E0" w14:textId="283784D7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47635217.1</w:t>
            </w:r>
          </w:p>
        </w:tc>
      </w:tr>
      <w:tr w:rsidR="00B30B2A" w14:paraId="215680A9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68CCC5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48847483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1C76A25B" w14:textId="2EDC21DF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  <w:r w:rsidR="0092545E"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="0092545E" w:rsidRPr="005A2066">
              <w:rPr>
                <w:rFonts w:ascii="Helvetica" w:hAnsi="Helvetica"/>
                <w:sz w:val="18"/>
                <w:szCs w:val="18"/>
              </w:rPr>
              <w:t>(R7A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E3F2B98" w14:textId="76389F49" w:rsidR="00B30B2A" w:rsidRPr="00F70936" w:rsidRDefault="0092545E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77 (100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287811FB" w14:textId="56DF11CA" w:rsidR="00B30B2A" w:rsidRPr="008F5864" w:rsidRDefault="0092545E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AD31455.1</w:t>
            </w:r>
          </w:p>
        </w:tc>
      </w:tr>
      <w:tr w:rsidR="00B30B2A" w14:paraId="7E5B7B60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BB4B9F" w14:textId="257134FA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B9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3050FB37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7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DC22866" w14:textId="1FD2D821" w:rsidR="00B30B2A" w:rsidRPr="00F70936" w:rsidRDefault="00981FC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0C94AC78" w14:textId="4909D4F6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86 (100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3EA94226" w14:textId="7142D88A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07538739.1</w:t>
            </w:r>
          </w:p>
        </w:tc>
      </w:tr>
      <w:tr w:rsidR="00B30B2A" w14:paraId="729B0783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990E55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08C7A17B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6D8AB3E9" w14:textId="309AB86A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7D24F5BD" w14:textId="21E8E4AE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34 (98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DF45CDB" w14:textId="2947C4AC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47635220.1</w:t>
            </w:r>
          </w:p>
        </w:tc>
      </w:tr>
      <w:tr w:rsidR="00B30B2A" w14:paraId="4C9892FB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7C1125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72AA8949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1361B55A" w14:textId="422D0820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  <w:r w:rsidR="0092545E"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="0092545E" w:rsidRPr="005A2066">
              <w:rPr>
                <w:rFonts w:ascii="Helvetica" w:hAnsi="Helvetica"/>
                <w:sz w:val="18"/>
                <w:szCs w:val="18"/>
              </w:rPr>
              <w:t>(R7A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676ECAD" w14:textId="41EA5645" w:rsidR="00B30B2A" w:rsidRPr="00F70936" w:rsidRDefault="0092545E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69 (98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3B627E6B" w14:textId="79981601" w:rsidR="00B30B2A" w:rsidRPr="008F5864" w:rsidRDefault="0092545E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AD31454.1</w:t>
            </w:r>
          </w:p>
        </w:tc>
      </w:tr>
      <w:tr w:rsidR="00B30B2A" w14:paraId="5A6191F8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BC6DCC" w14:textId="6FAE4AE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B10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6ECCDAE9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76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43F71880" w14:textId="5E8D3E71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7973CA14" w14:textId="48402B82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80 (100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6A1C4A76" w14:textId="0BB6EE0A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28749564.1</w:t>
            </w:r>
          </w:p>
        </w:tc>
      </w:tr>
      <w:tr w:rsidR="00B30B2A" w14:paraId="43D8250F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29AFA8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1644B4B3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64D4E375" w14:textId="523ADFD0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5626F4B1" w14:textId="718D01D8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36 (89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F860770" w14:textId="440A9199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47617802.1</w:t>
            </w:r>
          </w:p>
        </w:tc>
      </w:tr>
      <w:tr w:rsidR="00B30B2A" w14:paraId="57ED18B7" w14:textId="77777777" w:rsidTr="005A2066">
        <w:trPr>
          <w:trHeight w:val="260"/>
        </w:trPr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129454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21D1393A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728D3052" w14:textId="7543B96A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  <w:r w:rsidR="0092545E"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="0092545E" w:rsidRPr="005A2066">
              <w:rPr>
                <w:rFonts w:ascii="Helvetica" w:hAnsi="Helvetica"/>
                <w:sz w:val="18"/>
                <w:szCs w:val="18"/>
              </w:rPr>
              <w:t>(R7A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D83BA38" w14:textId="12D15D53" w:rsidR="00B30B2A" w:rsidRPr="00F70936" w:rsidRDefault="0092545E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60 (99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318BB6B5" w14:textId="4DACA86C" w:rsidR="00B30B2A" w:rsidRPr="008F5864" w:rsidRDefault="0092545E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AD31453.1</w:t>
            </w:r>
          </w:p>
        </w:tc>
      </w:tr>
      <w:tr w:rsidR="00B30B2A" w14:paraId="01B1A32B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F9295A" w14:textId="37C551AC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B11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52B457EE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77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FC13501" w14:textId="759A33E2" w:rsidR="00B30B2A" w:rsidRPr="00F70936" w:rsidRDefault="00B30B2A" w:rsidP="006166C4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sz w:val="18"/>
                <w:szCs w:val="18"/>
              </w:rPr>
              <w:t xml:space="preserve"> (STM3625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21B2A20" w14:textId="51CBCEA2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91 (100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3972BC61" w14:textId="27DB14F8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CM79755.1</w:t>
            </w:r>
          </w:p>
        </w:tc>
      </w:tr>
      <w:tr w:rsidR="00B30B2A" w14:paraId="1C7236E4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CD5881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5EC902F6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60838DC1" w14:textId="61D3DEE7" w:rsidR="00B30B2A" w:rsidRPr="00F70936" w:rsidRDefault="00B30B2A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31E1FEA7" w14:textId="5D9B492B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42 (93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5F328D4" w14:textId="1D29893E" w:rsidR="00B30B2A" w:rsidRPr="008F5864" w:rsidRDefault="00B30B2A" w:rsidP="00E44E1C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47617804.1</w:t>
            </w:r>
          </w:p>
        </w:tc>
      </w:tr>
      <w:tr w:rsidR="00B30B2A" w14:paraId="49AA64B0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B0958E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6566426C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1F0F2146" w14:textId="118997DF" w:rsidR="00B30B2A" w:rsidRPr="00F70936" w:rsidRDefault="00B30B2A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  <w:r w:rsidR="0092545E"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="0092545E" w:rsidRPr="005A2066">
              <w:rPr>
                <w:rFonts w:ascii="Helvetica" w:hAnsi="Helvetica"/>
                <w:sz w:val="18"/>
                <w:szCs w:val="18"/>
              </w:rPr>
              <w:t>(R7A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27C2D75" w14:textId="306125F5" w:rsidR="00B30B2A" w:rsidRPr="00F70936" w:rsidRDefault="0092545E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83 (99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10E8AFBB" w14:textId="598B9767" w:rsidR="00B30B2A" w:rsidRPr="008F5864" w:rsidRDefault="0092545E" w:rsidP="00E44E1C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AD31452.1</w:t>
            </w:r>
          </w:p>
        </w:tc>
      </w:tr>
      <w:tr w:rsidR="00B30B2A" w14:paraId="3A2FD719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B140F6" w14:textId="780E3502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C1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1E15C60E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8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1B16E37" w14:textId="2CCE0E7A" w:rsidR="00B30B2A" w:rsidRPr="00F70936" w:rsidRDefault="00B30B2A" w:rsidP="006166C4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sz w:val="18"/>
                <w:szCs w:val="18"/>
              </w:rPr>
              <w:t xml:space="preserve"> (STM3625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EDDF29E" w14:textId="05DE32C2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96 (69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4E374A72" w14:textId="541493FF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CM79579.1</w:t>
            </w:r>
          </w:p>
        </w:tc>
      </w:tr>
      <w:tr w:rsidR="00B30B2A" w14:paraId="379AD3A4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vAlign w:val="center"/>
          </w:tcPr>
          <w:p w14:paraId="585BB232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50D01961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5A6A89AF" w14:textId="6B5AED85" w:rsidR="00B30B2A" w:rsidRPr="00F70936" w:rsidRDefault="00B30B2A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4430EA8C" w14:textId="232BBC19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70 (99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3A2CCE3" w14:textId="77777777" w:rsidR="00B30B2A" w:rsidRPr="008F5864" w:rsidRDefault="00B30B2A" w:rsidP="00E44E1C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47618122.1</w:t>
            </w:r>
          </w:p>
        </w:tc>
      </w:tr>
      <w:tr w:rsidR="00B30B2A" w14:paraId="22078A2A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B616BD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69933A88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5039667F" w14:textId="1A56FB62" w:rsidR="00B30B2A" w:rsidRPr="00F70936" w:rsidRDefault="00B30B2A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51DEFFA" w14:textId="680D9A60" w:rsidR="00B30B2A" w:rsidRPr="00F70936" w:rsidRDefault="00B30B2A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288C1B7E" w14:textId="77777777" w:rsidR="00B30B2A" w:rsidRPr="008F5864" w:rsidRDefault="00B30B2A" w:rsidP="00E44E1C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30B2A" w14:paraId="60F7FC44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DBFF94" w14:textId="5EFCFD9B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C2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6BE8AE0D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79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6C2F68A" w14:textId="7B6EA6AC" w:rsidR="00B30B2A" w:rsidRPr="00F70936" w:rsidRDefault="00B30B2A" w:rsidP="006166C4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Pr="00F70936">
              <w:rPr>
                <w:rFonts w:ascii="Helvetica" w:hAnsi="Helvetica"/>
                <w:sz w:val="18"/>
                <w:szCs w:val="18"/>
              </w:rPr>
              <w:t>(STM3625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07911F5" w14:textId="0C66A2E9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88 (15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73CB7FEF" w14:textId="2A9A1D85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CM79580.1</w:t>
            </w:r>
          </w:p>
        </w:tc>
      </w:tr>
      <w:tr w:rsidR="00B30B2A" w14:paraId="214360D4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vAlign w:val="center"/>
          </w:tcPr>
          <w:p w14:paraId="2495B411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1E29B137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408057EF" w14:textId="31D07966" w:rsidR="00B30B2A" w:rsidRPr="00F70936" w:rsidRDefault="00B30B2A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16BA3435" w14:textId="6B7740A6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37 (91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0719A91" w14:textId="77777777" w:rsidR="00B30B2A" w:rsidRPr="008F5864" w:rsidRDefault="00B30B2A" w:rsidP="00E44E1C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47618124.1</w:t>
            </w:r>
          </w:p>
        </w:tc>
      </w:tr>
      <w:tr w:rsidR="00B30B2A" w14:paraId="7EF490CC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E668AE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124A9B04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5329A256" w14:textId="25CE18DF" w:rsidR="00B30B2A" w:rsidRPr="00F70936" w:rsidRDefault="00B30B2A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F459012" w14:textId="6CE8415E" w:rsidR="00B30B2A" w:rsidRPr="00F70936" w:rsidRDefault="00B30B2A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2AB50E5B" w14:textId="77777777" w:rsidR="00B30B2A" w:rsidRPr="008F5864" w:rsidRDefault="00B30B2A" w:rsidP="00E44E1C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30B2A" w14:paraId="4B1E3F72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C07C5D" w14:textId="1AC9DC28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D2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106FDEFE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82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ECA7CA2" w14:textId="292AF22C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91C1BD5" w14:textId="4051E06D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59 (100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36649112" w14:textId="4C6A7211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28749266.1</w:t>
            </w:r>
          </w:p>
        </w:tc>
      </w:tr>
      <w:tr w:rsidR="00B30B2A" w14:paraId="1D5B3F3B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74E56F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3992B82E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4CB082EB" w14:textId="283D68D8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2A9B52C8" w14:textId="72A45468" w:rsidR="00B30B2A" w:rsidRPr="00F70936" w:rsidRDefault="00B30B2A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3C37B3B" w14:textId="77777777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30B2A" w14:paraId="0D974AF8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958822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1394680E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3F68A38C" w14:textId="56EBE482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C57101F" w14:textId="2546FF89" w:rsidR="00B30B2A" w:rsidRPr="00F70936" w:rsidRDefault="00B30B2A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23123C12" w14:textId="77777777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30B2A" w14:paraId="5F63406D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1E320A" w14:textId="6FE9570E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D3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64726340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83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8CF3EE4" w14:textId="112C69F3" w:rsidR="00B30B2A" w:rsidRPr="00F70936" w:rsidRDefault="00B30B2A" w:rsidP="006166C4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Pr="00F70936">
              <w:rPr>
                <w:rFonts w:ascii="Helvetica" w:hAnsi="Helvetica"/>
                <w:sz w:val="18"/>
                <w:szCs w:val="18"/>
              </w:rPr>
              <w:t>(STM3625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1AC9DC6" w14:textId="5D8E1F85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38 (6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6D6BE5FE" w14:textId="65BDB4BC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CM79300.1</w:t>
            </w:r>
          </w:p>
        </w:tc>
      </w:tr>
      <w:tr w:rsidR="00B30B2A" w14:paraId="6B5D4DFA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vAlign w:val="center"/>
          </w:tcPr>
          <w:p w14:paraId="7DAB78E0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36491D11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2DECDA09" w14:textId="169556DC" w:rsidR="00B30B2A" w:rsidRPr="00F70936" w:rsidRDefault="00B30B2A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72756255" w14:textId="2FC5F806" w:rsidR="00B30B2A" w:rsidRPr="00F70936" w:rsidRDefault="00B30B2A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C4A59A2" w14:textId="77777777" w:rsidR="00B30B2A" w:rsidRPr="008F5864" w:rsidRDefault="00B30B2A" w:rsidP="00E44E1C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30B2A" w14:paraId="7AE4949C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855D83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186167CC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6BD7C4AA" w14:textId="7A31E2A7" w:rsidR="00B30B2A" w:rsidRPr="00F70936" w:rsidRDefault="00B30B2A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FA09981" w14:textId="58C8BC12" w:rsidR="00B30B2A" w:rsidRPr="00F70936" w:rsidRDefault="00B30B2A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5F2DCB7E" w14:textId="77777777" w:rsidR="00B30B2A" w:rsidRPr="008F5864" w:rsidRDefault="00B30B2A" w:rsidP="00E44E1C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30B2A" w14:paraId="33495304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C5952A" w14:textId="70A78B53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D4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6DF84139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84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7EB2728" w14:textId="646838BE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34A28AF" w14:textId="0513F6AF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84 (98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0F07A4C8" w14:textId="3DD70124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07538682.1</w:t>
            </w:r>
          </w:p>
        </w:tc>
      </w:tr>
      <w:tr w:rsidR="00B30B2A" w14:paraId="442D127D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028970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3F5F3E04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43DAFF5D" w14:textId="3A7A7E95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43835971" w14:textId="0503C85F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62 (96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10B28E8" w14:textId="3460FD19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52213428.1</w:t>
            </w:r>
          </w:p>
        </w:tc>
      </w:tr>
      <w:tr w:rsidR="00B30B2A" w14:paraId="0E1628AE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2B26D2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627CFEDC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704A1D14" w14:textId="09DA6E47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64A7C54" w14:textId="636C553B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84 (98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52908A4A" w14:textId="26E4F219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07538682.1</w:t>
            </w:r>
          </w:p>
        </w:tc>
      </w:tr>
      <w:tr w:rsidR="00B30B2A" w14:paraId="64A1AA0D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3EEBD2" w14:textId="6D7E4A0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D5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10E99495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8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BF5E1EE" w14:textId="7CCA0712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sz w:val="18"/>
                <w:szCs w:val="18"/>
              </w:rPr>
              <w:t xml:space="preserve"> (STM3625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2E96471" w14:textId="22A37B5C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26 (17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5EBF1BFD" w14:textId="12004B8B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CM75345.1</w:t>
            </w:r>
          </w:p>
        </w:tc>
      </w:tr>
      <w:tr w:rsidR="00B30B2A" w14:paraId="0AD18CC7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vAlign w:val="center"/>
          </w:tcPr>
          <w:p w14:paraId="29059934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56D3299E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7DF08868" w14:textId="0CC20628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0FAE0135" w14:textId="2959017A" w:rsidR="00B30B2A" w:rsidRPr="00F70936" w:rsidRDefault="00B30B2A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17118CF" w14:textId="77777777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30B2A" w14:paraId="05635CD4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125E06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6FADDAB4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7BAC1303" w14:textId="0A72F73D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3626263" w14:textId="569A80E2" w:rsidR="00B30B2A" w:rsidRPr="00F70936" w:rsidRDefault="00B30B2A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40653307" w14:textId="77777777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30B2A" w14:paraId="6DAB59FD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BCDDBD" w14:textId="28E90C71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E1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72936875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89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C1B57AD" w14:textId="23A62C8D" w:rsidR="00B30B2A" w:rsidRPr="00F70936" w:rsidRDefault="00B30B2A" w:rsidP="00E0001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FFF5566" w14:textId="004F3699" w:rsidR="00B30B2A" w:rsidRPr="00F70936" w:rsidRDefault="00B30B2A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617C03D1" w14:textId="77777777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30B2A" w14:paraId="72C35D23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A842C8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0F16E6E0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7CA3C848" w14:textId="7418EC32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3247791A" w14:textId="79EE2C8C" w:rsidR="00B30B2A" w:rsidRPr="00F70936" w:rsidRDefault="00B30B2A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AFDB987" w14:textId="77777777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30B2A" w14:paraId="1DCF7E41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D8F389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5D03B74B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729BA0FE" w14:textId="7B2A235C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77C2DED" w14:textId="412FF411" w:rsidR="00B30B2A" w:rsidRPr="00F70936" w:rsidRDefault="00B30B2A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51FACE77" w14:textId="77777777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30B2A" w14:paraId="16A97CF9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575F2E" w14:textId="74E3E75A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E2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3EEB5F26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9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6ADFCF5" w14:textId="3F6B814A" w:rsidR="00B30B2A" w:rsidRPr="00F70936" w:rsidRDefault="00981FC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BCE4022" w14:textId="0CFED59B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39 (5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727F3F3A" w14:textId="3B3D5626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28745412.1</w:t>
            </w:r>
          </w:p>
        </w:tc>
      </w:tr>
      <w:tr w:rsidR="00B30B2A" w14:paraId="7B9C9373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2C1B51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5A2101D6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3F50620F" w14:textId="7533F5C2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09CEA1D5" w14:textId="11BEA409" w:rsidR="00B30B2A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23 (66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57232DB0" w14:textId="2F702E55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47618117.1</w:t>
            </w:r>
          </w:p>
        </w:tc>
      </w:tr>
      <w:tr w:rsidR="00B30B2A" w14:paraId="25208650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D18CCD" w14:textId="77777777" w:rsidR="00B30B2A" w:rsidRPr="00F70936" w:rsidRDefault="00B30B2A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42136F36" w14:textId="77777777" w:rsidR="00B30B2A" w:rsidRPr="00F70936" w:rsidRDefault="00B30B2A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7E9E432E" w14:textId="65681B9F" w:rsidR="00B30B2A" w:rsidRPr="00F70936" w:rsidRDefault="00B30B2A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8843061" w14:textId="2894C052" w:rsidR="00B30B2A" w:rsidRPr="00F70936" w:rsidRDefault="00B30B2A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2240A5AC" w14:textId="6AA5E269" w:rsidR="00B30B2A" w:rsidRPr="008F5864" w:rsidRDefault="00B30B2A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26875" w14:paraId="5EF8FD0C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73C327" w14:textId="4D67D880" w:rsidR="00B26875" w:rsidRPr="00F70936" w:rsidRDefault="00B26875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E3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3C12A8A1" w14:textId="77777777" w:rsidR="00B26875" w:rsidRPr="00F70936" w:rsidRDefault="00B26875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91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2DBECD3" w14:textId="3B8CCD21" w:rsidR="00B26875" w:rsidRPr="00F70936" w:rsidRDefault="00B26875" w:rsidP="00E0001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A19274E" w14:textId="167ADBB4" w:rsidR="00B26875" w:rsidRPr="00F70936" w:rsidRDefault="00B26875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7205AE34" w14:textId="4DA10D52" w:rsidR="00B26875" w:rsidRPr="008F5864" w:rsidRDefault="00B2687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26875" w14:paraId="468B1DE5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vAlign w:val="center"/>
          </w:tcPr>
          <w:p w14:paraId="11108E74" w14:textId="77777777" w:rsidR="00B26875" w:rsidRPr="00F70936" w:rsidRDefault="00B26875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4335AA7E" w14:textId="77777777" w:rsidR="00B26875" w:rsidRPr="00F70936" w:rsidRDefault="00B26875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7CDA8002" w14:textId="1C79C1A6" w:rsidR="00B26875" w:rsidRPr="00F70936" w:rsidRDefault="00B26875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656DBD91" w14:textId="024B4323" w:rsidR="00B26875" w:rsidRPr="00F70936" w:rsidRDefault="00B26875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E0E52CB" w14:textId="3EFFF612" w:rsidR="00B26875" w:rsidRPr="008F5864" w:rsidRDefault="00B2687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26875" w14:paraId="017ACB79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06C676" w14:textId="77777777" w:rsidR="00B26875" w:rsidRPr="00F70936" w:rsidRDefault="00B26875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38F888C4" w14:textId="77777777" w:rsidR="00B26875" w:rsidRPr="00F70936" w:rsidRDefault="00B26875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31A39042" w14:textId="0606CADC" w:rsidR="00B26875" w:rsidRPr="00F70936" w:rsidRDefault="00B26875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AE211A2" w14:textId="1C5B58C7" w:rsidR="00B26875" w:rsidRPr="00F70936" w:rsidRDefault="00B26875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7DCB7600" w14:textId="77777777" w:rsidR="00B26875" w:rsidRPr="008F5864" w:rsidRDefault="00B2687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26875" w14:paraId="1BDEE70F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588326" w14:textId="79A923B2" w:rsidR="00B26875" w:rsidRPr="00F70936" w:rsidRDefault="00B26875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F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33AC2C89" w14:textId="77777777" w:rsidR="00B26875" w:rsidRPr="00F70936" w:rsidRDefault="00B26875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54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F35548A" w14:textId="6ABF298A" w:rsidR="00B26875" w:rsidRPr="00F70936" w:rsidRDefault="00981FC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BF92AFD" w14:textId="0FF3C3DF" w:rsidR="00B26875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30 (90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50F32BAA" w14:textId="04F93CF4" w:rsidR="00B26875" w:rsidRPr="008F5864" w:rsidRDefault="00B26875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WP_007538761.1</w:t>
            </w:r>
          </w:p>
        </w:tc>
      </w:tr>
      <w:tr w:rsidR="00B26875" w14:paraId="1610C9A8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vAlign w:val="center"/>
          </w:tcPr>
          <w:p w14:paraId="1CC1E535" w14:textId="77777777" w:rsidR="00B26875" w:rsidRPr="00F70936" w:rsidRDefault="00B26875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5582E085" w14:textId="77777777" w:rsidR="00B26875" w:rsidRPr="00F70936" w:rsidRDefault="00B26875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3679FBF4" w14:textId="67CA7C2A" w:rsidR="00B26875" w:rsidRPr="00F70936" w:rsidRDefault="00B26875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00C39D74" w14:textId="284F519C" w:rsidR="00B26875" w:rsidRPr="00F70936" w:rsidRDefault="00B26875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6B7C2E80" w14:textId="48D798B8" w:rsidR="00B26875" w:rsidRPr="008F5864" w:rsidRDefault="00B2687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26875" w14:paraId="4C10E5A8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14F94A" w14:textId="77777777" w:rsidR="00B26875" w:rsidRPr="00F70936" w:rsidRDefault="00B26875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48AC5BC2" w14:textId="77777777" w:rsidR="00B26875" w:rsidRPr="00F70936" w:rsidRDefault="00B26875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1748ED15" w14:textId="5E0A3CC9" w:rsidR="00B26875" w:rsidRPr="00F70936" w:rsidRDefault="00B26875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3BBFCAB" w14:textId="05FA9409" w:rsidR="00B26875" w:rsidRPr="00F70936" w:rsidRDefault="00B26875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3DD9153F" w14:textId="77777777" w:rsidR="00B26875" w:rsidRPr="008F5864" w:rsidRDefault="00B26875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26875" w14:paraId="50CE5A3D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A472C5" w14:textId="69BBD997" w:rsidR="00B26875" w:rsidRPr="00F70936" w:rsidRDefault="00B26875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G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01D3C5D0" w14:textId="77777777" w:rsidR="00B26875" w:rsidRPr="00F70936" w:rsidRDefault="00B26875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78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40339CC8" w14:textId="5DCBAD15" w:rsidR="00B26875" w:rsidRPr="00F70936" w:rsidRDefault="00B26875" w:rsidP="006166C4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sz w:val="18"/>
                <w:szCs w:val="18"/>
              </w:rPr>
              <w:t xml:space="preserve"> (STM3625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71277E8" w14:textId="4DDD8C03" w:rsidR="00B26875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88 (95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0E4A3B37" w14:textId="66976353" w:rsidR="00B26875" w:rsidRPr="008F5864" w:rsidRDefault="00B26875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CM79754.1</w:t>
            </w:r>
          </w:p>
        </w:tc>
      </w:tr>
      <w:tr w:rsidR="00B26875" w14:paraId="00D87A2E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17740BB" w14:textId="77777777" w:rsidR="00B26875" w:rsidRPr="00F70936" w:rsidRDefault="00B26875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26FAF7D6" w14:textId="77777777" w:rsidR="00B26875" w:rsidRPr="00F70936" w:rsidRDefault="00B26875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5195359C" w14:textId="2FA35316" w:rsidR="00B26875" w:rsidRPr="00F70936" w:rsidRDefault="00B26875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64368E64" w14:textId="790DBFE2" w:rsidR="00B26875" w:rsidRPr="00F70936" w:rsidRDefault="00B26875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C0181AD" w14:textId="2DD98DD3" w:rsidR="00B26875" w:rsidRPr="008F5864" w:rsidRDefault="00B26875" w:rsidP="00E44E1C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26875" w14:paraId="38A1111E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D3F042" w14:textId="77777777" w:rsidR="00B26875" w:rsidRPr="00F70936" w:rsidRDefault="00B26875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5CB4DAA2" w14:textId="77777777" w:rsidR="00B26875" w:rsidRPr="00F70936" w:rsidRDefault="00B26875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21346935" w14:textId="63FE56B1" w:rsidR="00B26875" w:rsidRPr="00F70936" w:rsidRDefault="00B26875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  <w:r w:rsidR="00786988" w:rsidRPr="00F70936">
              <w:rPr>
                <w:rFonts w:ascii="Helvetica" w:hAnsi="Helvetica"/>
                <w:i/>
                <w:sz w:val="18"/>
                <w:szCs w:val="18"/>
              </w:rPr>
              <w:t xml:space="preserve"> (R7A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2B4EB12" w14:textId="1128B24A" w:rsidR="00B26875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76 (95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21AB030F" w14:textId="54A8E037" w:rsidR="00B26875" w:rsidRPr="008F5864" w:rsidRDefault="00B26875" w:rsidP="00E44E1C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AD31463.1</w:t>
            </w:r>
          </w:p>
        </w:tc>
      </w:tr>
      <w:tr w:rsidR="00B26875" w14:paraId="04F8B5CF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ED2711" w14:textId="7534EF33" w:rsidR="00B26875" w:rsidRPr="00F70936" w:rsidRDefault="00B26875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H1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0900930B" w14:textId="77777777" w:rsidR="00B26875" w:rsidRPr="00F70936" w:rsidRDefault="00B26875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5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9BF8810" w14:textId="6456E8FC" w:rsidR="00B26875" w:rsidRPr="00F70936" w:rsidRDefault="00B26875" w:rsidP="006166C4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Pr="00F70936">
              <w:rPr>
                <w:rFonts w:ascii="Helvetica" w:hAnsi="Helvetica"/>
                <w:sz w:val="18"/>
                <w:szCs w:val="18"/>
              </w:rPr>
              <w:t>(STM3625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03D3A628" w14:textId="4E0A343B" w:rsidR="00B26875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26 (83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54E2342E" w14:textId="0AC967B3" w:rsidR="00B26875" w:rsidRPr="008F5864" w:rsidRDefault="00B26875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CM80358.1</w:t>
            </w:r>
          </w:p>
        </w:tc>
      </w:tr>
      <w:tr w:rsidR="00B26875" w14:paraId="0B435FB7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  <w:vAlign w:val="center"/>
          </w:tcPr>
          <w:p w14:paraId="54638BA8" w14:textId="77777777" w:rsidR="00B26875" w:rsidRPr="00F70936" w:rsidRDefault="00B26875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vAlign w:val="center"/>
          </w:tcPr>
          <w:p w14:paraId="09F1947C" w14:textId="77777777" w:rsidR="00B26875" w:rsidRPr="00F70936" w:rsidRDefault="00B26875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13DA1478" w14:textId="5482F8C9" w:rsidR="00B26875" w:rsidRPr="00F70936" w:rsidRDefault="00B26875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304FF4A5" w14:textId="1F873E29" w:rsidR="00B26875" w:rsidRPr="00F70936" w:rsidRDefault="00B26875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6692880" w14:textId="77777777" w:rsidR="00B26875" w:rsidRPr="008F5864" w:rsidRDefault="00B26875" w:rsidP="00E44E1C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26875" w14:paraId="744AAC7F" w14:textId="77777777" w:rsidTr="005A2066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BB9F36" w14:textId="77777777" w:rsidR="00B26875" w:rsidRPr="00F70936" w:rsidRDefault="00B26875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14:paraId="62D7A924" w14:textId="77777777" w:rsidR="00B26875" w:rsidRPr="00F70936" w:rsidRDefault="00B26875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0680B1B5" w14:textId="3F8F23F7" w:rsidR="00B26875" w:rsidRPr="00F70936" w:rsidRDefault="00B26875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22E2840" w14:textId="22686484" w:rsidR="00B26875" w:rsidRPr="00F70936" w:rsidRDefault="00B26875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0FCADB45" w14:textId="77777777" w:rsidR="00B26875" w:rsidRPr="008F5864" w:rsidRDefault="00B26875" w:rsidP="00E44E1C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B26875" w14:paraId="2923EF36" w14:textId="77777777" w:rsidTr="005A2066"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C371FF" w14:textId="114308C1" w:rsidR="00B26875" w:rsidRPr="00F70936" w:rsidRDefault="00B26875" w:rsidP="009A4AB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VirH2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14:paraId="62F903B3" w14:textId="77777777" w:rsidR="00B26875" w:rsidRPr="00F70936" w:rsidRDefault="00B26875" w:rsidP="00467D2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Atu6151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60FCF7C" w14:textId="5813F8F7" w:rsidR="00B26875" w:rsidRPr="00F70936" w:rsidRDefault="00B26875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americanum</w:t>
            </w:r>
            <w:proofErr w:type="spellEnd"/>
            <w:r w:rsidRPr="00F70936">
              <w:rPr>
                <w:rFonts w:ascii="Helvetica" w:hAnsi="Helvetica"/>
                <w:sz w:val="18"/>
                <w:szCs w:val="18"/>
              </w:rPr>
              <w:t xml:space="preserve"> (STM3625)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7977947" w14:textId="4471B26E" w:rsidR="00B26875" w:rsidRPr="00F70936" w:rsidRDefault="00981FCC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23 (76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1CB00E5E" w14:textId="53B3929A" w:rsidR="00B26875" w:rsidRPr="008F5864" w:rsidRDefault="00B26875">
            <w:pPr>
              <w:rPr>
                <w:rFonts w:ascii="Helvetica" w:hAnsi="Helvetica"/>
                <w:sz w:val="18"/>
                <w:szCs w:val="18"/>
              </w:rPr>
            </w:pPr>
            <w:r w:rsidRPr="008F5864">
              <w:rPr>
                <w:rFonts w:ascii="Helvetica" w:hAnsi="Helvetica"/>
                <w:sz w:val="18"/>
                <w:szCs w:val="18"/>
              </w:rPr>
              <w:t>CCM80357.1</w:t>
            </w:r>
          </w:p>
        </w:tc>
      </w:tr>
      <w:tr w:rsidR="00B26875" w14:paraId="0501FF00" w14:textId="77777777" w:rsidTr="008543B5">
        <w:tc>
          <w:tcPr>
            <w:tcW w:w="886" w:type="dxa"/>
            <w:vMerge/>
            <w:tcBorders>
              <w:left w:val="single" w:sz="4" w:space="0" w:color="auto"/>
            </w:tcBorders>
          </w:tcPr>
          <w:p w14:paraId="629CB3E5" w14:textId="77777777" w:rsidR="00B26875" w:rsidRPr="00F70936" w:rsidRDefault="00B26875" w:rsidP="00EC53A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</w:tcPr>
          <w:p w14:paraId="30AE4AC2" w14:textId="77777777" w:rsidR="00B26875" w:rsidRPr="00F70936" w:rsidRDefault="00B2687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</w:tcPr>
          <w:p w14:paraId="2976C3E7" w14:textId="257DB2D9" w:rsidR="00B26875" w:rsidRPr="00F70936" w:rsidRDefault="00B26875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Rhizobium </w:t>
            </w: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tropici</w:t>
            </w:r>
            <w:proofErr w:type="spellEnd"/>
          </w:p>
        </w:tc>
        <w:tc>
          <w:tcPr>
            <w:tcW w:w="2610" w:type="dxa"/>
          </w:tcPr>
          <w:p w14:paraId="4C463D13" w14:textId="19E4E995" w:rsidR="00B26875" w:rsidRPr="00F70936" w:rsidRDefault="00B26875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DA1D8AB" w14:textId="77777777" w:rsidR="00B26875" w:rsidRPr="00F70936" w:rsidRDefault="00B26875" w:rsidP="00E44E1C">
            <w:pPr>
              <w:rPr>
                <w:rFonts w:ascii="Helvetica" w:hAnsi="Helvetica"/>
                <w:sz w:val="18"/>
                <w:szCs w:val="18"/>
                <w:u w:val="single"/>
              </w:rPr>
            </w:pPr>
          </w:p>
        </w:tc>
      </w:tr>
      <w:tr w:rsidR="00B26875" w14:paraId="7F10F7EC" w14:textId="77777777" w:rsidTr="008543B5"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8A06589" w14:textId="77777777" w:rsidR="00B26875" w:rsidRPr="00F70936" w:rsidRDefault="00B26875" w:rsidP="00EC53A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</w:tcPr>
          <w:p w14:paraId="7C641DFF" w14:textId="77777777" w:rsidR="00B26875" w:rsidRPr="00F70936" w:rsidRDefault="00B2687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27DFA8B0" w14:textId="6242E53A" w:rsidR="00B26875" w:rsidRPr="00F70936" w:rsidRDefault="00B26875" w:rsidP="00E44E1C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F70936">
              <w:rPr>
                <w:rFonts w:ascii="Helvetica" w:hAnsi="Helvetica"/>
                <w:i/>
                <w:sz w:val="18"/>
                <w:szCs w:val="18"/>
              </w:rPr>
              <w:t>Mesorhizobium</w:t>
            </w:r>
            <w:proofErr w:type="spellEnd"/>
            <w:r w:rsidRPr="00F70936">
              <w:rPr>
                <w:rFonts w:ascii="Helvetica" w:hAnsi="Helvetica"/>
                <w:i/>
                <w:sz w:val="18"/>
                <w:szCs w:val="18"/>
              </w:rPr>
              <w:t xml:space="preserve"> loti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A5734E3" w14:textId="7DE1B37F" w:rsidR="00B26875" w:rsidRPr="00F70936" w:rsidRDefault="00B26875" w:rsidP="00B56200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F70936">
              <w:rPr>
                <w:rFonts w:ascii="Helvetica" w:hAnsi="Helvetica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0E94D736" w14:textId="77777777" w:rsidR="00B26875" w:rsidRPr="00F70936" w:rsidRDefault="00B26875" w:rsidP="00E44E1C">
            <w:pPr>
              <w:rPr>
                <w:rFonts w:ascii="Helvetica" w:hAnsi="Helvetica"/>
                <w:sz w:val="18"/>
                <w:szCs w:val="18"/>
                <w:u w:val="single"/>
              </w:rPr>
            </w:pPr>
          </w:p>
        </w:tc>
      </w:tr>
    </w:tbl>
    <w:p w14:paraId="391076E4" w14:textId="77777777" w:rsidR="00105F59" w:rsidRPr="00F70936" w:rsidRDefault="00105F59" w:rsidP="00F70936">
      <w:pPr>
        <w:spacing w:after="0" w:line="480" w:lineRule="auto"/>
        <w:rPr>
          <w:rFonts w:ascii="Times" w:hAnsi="Times"/>
        </w:rPr>
      </w:pPr>
    </w:p>
    <w:p w14:paraId="6C58B20B" w14:textId="0564C06C" w:rsidR="00E0001C" w:rsidRPr="00F70936" w:rsidRDefault="00E0001C" w:rsidP="00F70936">
      <w:pPr>
        <w:spacing w:line="480" w:lineRule="auto"/>
        <w:rPr>
          <w:rFonts w:ascii="Times" w:hAnsi="Times"/>
        </w:rPr>
      </w:pPr>
      <w:bookmarkStart w:id="2" w:name="_GoBack"/>
      <w:bookmarkEnd w:id="2"/>
    </w:p>
    <w:sectPr w:rsidR="00E0001C" w:rsidRPr="00F70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B57BD"/>
    <w:multiLevelType w:val="hybridMultilevel"/>
    <w:tmpl w:val="05B0B2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6A46D7"/>
    <w:multiLevelType w:val="hybridMultilevel"/>
    <w:tmpl w:val="1C0C60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E22ACE"/>
    <w:multiLevelType w:val="hybridMultilevel"/>
    <w:tmpl w:val="AC7493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C14B18"/>
    <w:multiLevelType w:val="hybridMultilevel"/>
    <w:tmpl w:val="13BECF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36B"/>
    <w:rsid w:val="00012ADF"/>
    <w:rsid w:val="000722A6"/>
    <w:rsid w:val="000A612F"/>
    <w:rsid w:val="00105F59"/>
    <w:rsid w:val="00111DDE"/>
    <w:rsid w:val="00137DB3"/>
    <w:rsid w:val="001432C9"/>
    <w:rsid w:val="001628E8"/>
    <w:rsid w:val="001A54BC"/>
    <w:rsid w:val="001B585B"/>
    <w:rsid w:val="001C09EB"/>
    <w:rsid w:val="001D1515"/>
    <w:rsid w:val="002B21D4"/>
    <w:rsid w:val="002D544A"/>
    <w:rsid w:val="00300FAC"/>
    <w:rsid w:val="00373552"/>
    <w:rsid w:val="003E428B"/>
    <w:rsid w:val="00442439"/>
    <w:rsid w:val="00456E61"/>
    <w:rsid w:val="00467D25"/>
    <w:rsid w:val="004C6042"/>
    <w:rsid w:val="004F16A3"/>
    <w:rsid w:val="00594B35"/>
    <w:rsid w:val="005A2066"/>
    <w:rsid w:val="006166C4"/>
    <w:rsid w:val="00632044"/>
    <w:rsid w:val="0063541C"/>
    <w:rsid w:val="006767BA"/>
    <w:rsid w:val="006B2899"/>
    <w:rsid w:val="006E43B8"/>
    <w:rsid w:val="006F238F"/>
    <w:rsid w:val="006F7985"/>
    <w:rsid w:val="00755AF7"/>
    <w:rsid w:val="00786988"/>
    <w:rsid w:val="007F50B3"/>
    <w:rsid w:val="008304B2"/>
    <w:rsid w:val="0083136B"/>
    <w:rsid w:val="008543B5"/>
    <w:rsid w:val="00861778"/>
    <w:rsid w:val="008A750C"/>
    <w:rsid w:val="008B29DD"/>
    <w:rsid w:val="008B45A6"/>
    <w:rsid w:val="008B6497"/>
    <w:rsid w:val="008E0987"/>
    <w:rsid w:val="008E5C2F"/>
    <w:rsid w:val="008F5864"/>
    <w:rsid w:val="009074B3"/>
    <w:rsid w:val="0092545E"/>
    <w:rsid w:val="00981FCC"/>
    <w:rsid w:val="009A4AB0"/>
    <w:rsid w:val="009E02C3"/>
    <w:rsid w:val="009F0422"/>
    <w:rsid w:val="00A1593E"/>
    <w:rsid w:val="00A34516"/>
    <w:rsid w:val="00A60C1F"/>
    <w:rsid w:val="00A618E6"/>
    <w:rsid w:val="00AD1C77"/>
    <w:rsid w:val="00AF5126"/>
    <w:rsid w:val="00B26875"/>
    <w:rsid w:val="00B30B2A"/>
    <w:rsid w:val="00B31258"/>
    <w:rsid w:val="00B56200"/>
    <w:rsid w:val="00B67B86"/>
    <w:rsid w:val="00BD2883"/>
    <w:rsid w:val="00C83B9F"/>
    <w:rsid w:val="00CA73C1"/>
    <w:rsid w:val="00DC5CDF"/>
    <w:rsid w:val="00DC5F1C"/>
    <w:rsid w:val="00DE5BFE"/>
    <w:rsid w:val="00E0001C"/>
    <w:rsid w:val="00E3001F"/>
    <w:rsid w:val="00E44E1C"/>
    <w:rsid w:val="00E87252"/>
    <w:rsid w:val="00EB2805"/>
    <w:rsid w:val="00EC53A3"/>
    <w:rsid w:val="00F0239E"/>
    <w:rsid w:val="00F229C0"/>
    <w:rsid w:val="00F33DF5"/>
    <w:rsid w:val="00F33E3C"/>
    <w:rsid w:val="00F52327"/>
    <w:rsid w:val="00F7091C"/>
    <w:rsid w:val="00F70936"/>
    <w:rsid w:val="00F73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B884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3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136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E5C2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3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136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E5C2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6F4710-3908-6F4D-AAFA-93A6B2B99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995</Characters>
  <Application>Microsoft Macintosh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so</dc:creator>
  <cp:lastModifiedBy>Benoit Lacroi</cp:lastModifiedBy>
  <cp:revision>2</cp:revision>
  <cp:lastPrinted>2013-11-08T03:57:00Z</cp:lastPrinted>
  <dcterms:created xsi:type="dcterms:W3CDTF">2016-02-17T14:57:00Z</dcterms:created>
  <dcterms:modified xsi:type="dcterms:W3CDTF">2016-02-17T14:57:00Z</dcterms:modified>
</cp:coreProperties>
</file>